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D39" w:rsidRDefault="00861D39" w:rsidP="00861D39">
      <w:pPr>
        <w:pStyle w:val="Overskrift1"/>
        <w:spacing w:line="360" w:lineRule="auto"/>
        <w:jc w:val="center"/>
        <w:rPr>
          <w:rFonts w:ascii="Times New Roman" w:hAnsi="Times New Roman"/>
          <w:color w:val="auto"/>
        </w:rPr>
      </w:pPr>
      <w:r w:rsidRPr="000E2E9D">
        <w:rPr>
          <w:rFonts w:ascii="Times New Roman" w:hAnsi="Times New Roman"/>
          <w:color w:val="auto"/>
        </w:rPr>
        <w:t xml:space="preserve">MicroRNAs in </w:t>
      </w:r>
      <w:r w:rsidRPr="000E2E9D">
        <w:rPr>
          <w:rFonts w:ascii="Times New Roman" w:hAnsi="Times New Roman"/>
          <w:i/>
          <w:color w:val="auto"/>
        </w:rPr>
        <w:t xml:space="preserve">Daphnia magna </w:t>
      </w:r>
      <w:r w:rsidRPr="000E2E9D">
        <w:rPr>
          <w:rFonts w:ascii="Times New Roman" w:hAnsi="Times New Roman"/>
          <w:color w:val="auto"/>
        </w:rPr>
        <w:t>identified and characterized by deep sequencing</w:t>
      </w:r>
      <w:r>
        <w:rPr>
          <w:rFonts w:ascii="Times New Roman" w:hAnsi="Times New Roman"/>
          <w:color w:val="auto"/>
        </w:rPr>
        <w:t>,</w:t>
      </w:r>
      <w:r w:rsidRPr="000E2E9D">
        <w:rPr>
          <w:rFonts w:ascii="Times New Roman" w:hAnsi="Times New Roman"/>
          <w:color w:val="auto"/>
        </w:rPr>
        <w:t xml:space="preserve"> genome mapping</w:t>
      </w:r>
      <w:r>
        <w:rPr>
          <w:rFonts w:ascii="Times New Roman" w:hAnsi="Times New Roman"/>
          <w:color w:val="auto"/>
        </w:rPr>
        <w:t xml:space="preserve"> and manual curation</w:t>
      </w:r>
      <w:r w:rsidRPr="000E2E9D">
        <w:rPr>
          <w:rFonts w:ascii="Times New Roman" w:hAnsi="Times New Roman"/>
          <w:color w:val="auto"/>
        </w:rPr>
        <w:t>.</w:t>
      </w:r>
    </w:p>
    <w:p w:rsidR="00861D39" w:rsidRPr="000E2E9D" w:rsidRDefault="00861D39" w:rsidP="00861D39">
      <w:pPr>
        <w:rPr>
          <w:lang w:val="en-US" w:eastAsia="x-none"/>
        </w:rPr>
      </w:pPr>
    </w:p>
    <w:p w:rsidR="00861D39" w:rsidRDefault="00861D39" w:rsidP="00861D39">
      <w:pPr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</w:pPr>
      <w:r>
        <w:rPr>
          <w:rFonts w:ascii="Times New Roman" w:hAnsi="Times New Roman"/>
          <w:sz w:val="24"/>
          <w:szCs w:val="24"/>
          <w:lang w:val="en-US" w:eastAsia="de-DE" w:bidi="en-US"/>
        </w:rPr>
        <w:t>Dag H. Coucheron</w:t>
      </w:r>
      <w:r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1*)</w:t>
      </w:r>
      <w:r>
        <w:rPr>
          <w:rFonts w:ascii="Times New Roman" w:hAnsi="Times New Roman"/>
          <w:sz w:val="24"/>
          <w:szCs w:val="24"/>
          <w:lang w:val="en-US" w:eastAsia="de-DE" w:bidi="en-US"/>
        </w:rPr>
        <w:t>, Marcin W. Wojewodzic</w:t>
      </w:r>
      <w:r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2,3*)</w:t>
      </w:r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 &amp; Thomas Bøhn</w:t>
      </w:r>
      <w:r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4*)</w:t>
      </w:r>
    </w:p>
    <w:p w:rsidR="00861D39" w:rsidRDefault="00861D39" w:rsidP="00861D39">
      <w:pPr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</w:pPr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  <w:r w:rsidRPr="004F735C"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1)</w:t>
      </w:r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  MIRG, Department of Medical Biology, </w:t>
      </w:r>
      <w:r w:rsidR="00C36C31">
        <w:rPr>
          <w:rFonts w:ascii="Times New Roman" w:hAnsi="Times New Roman"/>
          <w:sz w:val="24"/>
          <w:szCs w:val="24"/>
          <w:lang w:val="en-US" w:eastAsia="de-DE" w:bidi="en-US"/>
        </w:rPr>
        <w:t xml:space="preserve">UiT </w:t>
      </w:r>
      <w:r>
        <w:rPr>
          <w:rFonts w:ascii="Times New Roman" w:hAnsi="Times New Roman"/>
          <w:sz w:val="24"/>
          <w:szCs w:val="24"/>
          <w:lang w:val="en-US" w:eastAsia="de-DE" w:bidi="en-US"/>
        </w:rPr>
        <w:t>The Arctic University of Norway, N-9037 Tromsø, Norway</w:t>
      </w:r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E-mail: </w:t>
      </w:r>
      <w:hyperlink r:id="rId7" w:history="1">
        <w:r w:rsidRPr="005211FB">
          <w:rPr>
            <w:rStyle w:val="Hyperkobling"/>
            <w:rFonts w:ascii="Times New Roman" w:hAnsi="Times New Roman"/>
            <w:sz w:val="24"/>
            <w:szCs w:val="24"/>
            <w:lang w:val="en-US" w:eastAsia="de-DE" w:bidi="en-US"/>
          </w:rPr>
          <w:t>dag.coucheron@uit.no</w:t>
        </w:r>
      </w:hyperlink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  <w:r>
        <w:rPr>
          <w:rFonts w:ascii="Times New Roman" w:hAnsi="Times New Roman"/>
          <w:sz w:val="24"/>
          <w:szCs w:val="24"/>
          <w:lang w:val="en-US" w:eastAsia="de-DE" w:bidi="en-US"/>
        </w:rPr>
        <w:t>Tel. +47 77644657</w:t>
      </w:r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  <w:r w:rsidRPr="004F735C"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2)</w:t>
      </w:r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  School of Biosciences, University of Birmingham, Edgbaston, Birmingham, B15 2TT</w:t>
      </w:r>
      <w:r w:rsidR="00C36C31">
        <w:rPr>
          <w:rFonts w:ascii="Times New Roman" w:hAnsi="Times New Roman"/>
          <w:sz w:val="24"/>
          <w:szCs w:val="24"/>
          <w:lang w:val="en-US" w:eastAsia="de-DE" w:bidi="en-US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 UK</w:t>
      </w:r>
    </w:p>
    <w:p w:rsidR="00861D39" w:rsidRDefault="00861D39" w:rsidP="00861D39">
      <w:pPr>
        <w:rPr>
          <w:rStyle w:val="Hyperkobling"/>
        </w:rPr>
      </w:pPr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E-mail: </w:t>
      </w:r>
      <w:hyperlink r:id="rId8" w:history="1">
        <w:r>
          <w:rPr>
            <w:rStyle w:val="Hyperkobling"/>
          </w:rPr>
          <w:t>M.Wojewodzic@</w:t>
        </w:r>
        <w:r w:rsidRPr="0006501B">
          <w:rPr>
            <w:rStyle w:val="Hyperkobling"/>
            <w:rFonts w:ascii="Times New Roman" w:hAnsi="Times New Roman" w:cs="Times New Roman"/>
            <w:sz w:val="24"/>
            <w:szCs w:val="24"/>
          </w:rPr>
          <w:t>bham</w:t>
        </w:r>
        <w:r>
          <w:rPr>
            <w:rStyle w:val="Hyperkobling"/>
          </w:rPr>
          <w:t>.ac.uk</w:t>
        </w:r>
      </w:hyperlink>
    </w:p>
    <w:p w:rsidR="00861D39" w:rsidRDefault="00861D39" w:rsidP="00861D39">
      <w:pPr>
        <w:rPr>
          <w:rStyle w:val="Hyperkobling"/>
        </w:rPr>
      </w:pPr>
    </w:p>
    <w:p w:rsidR="00861D39" w:rsidRPr="00794465" w:rsidRDefault="00861D39" w:rsidP="00861D39">
      <w:pPr>
        <w:tabs>
          <w:tab w:val="left" w:pos="284"/>
        </w:tabs>
        <w:rPr>
          <w:rFonts w:ascii="Times New Roman" w:hAnsi="Times New Roman"/>
          <w:sz w:val="24"/>
          <w:szCs w:val="24"/>
          <w:lang w:val="en-US" w:eastAsia="de-DE" w:bidi="en-US"/>
        </w:rPr>
      </w:pPr>
      <w:r w:rsidRPr="00794465"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3)</w:t>
      </w:r>
      <w:r w:rsidRPr="00794465">
        <w:rPr>
          <w:rFonts w:ascii="Times New Roman" w:hAnsi="Times New Roman"/>
          <w:sz w:val="24"/>
          <w:szCs w:val="24"/>
          <w:lang w:val="en-US" w:eastAsia="de-DE" w:bidi="en-US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de-DE" w:bidi="en-US"/>
        </w:rPr>
        <w:tab/>
      </w:r>
      <w:r w:rsidRPr="00794465">
        <w:rPr>
          <w:rFonts w:ascii="Times New Roman" w:hAnsi="Times New Roman"/>
          <w:sz w:val="24"/>
          <w:szCs w:val="24"/>
          <w:lang w:val="en-US" w:eastAsia="de-DE" w:bidi="en-US"/>
        </w:rPr>
        <w:t>Research Department, Cancer Registry of Norway, Ullernchausseen 64, 0379, Oslo, Norway</w:t>
      </w:r>
    </w:p>
    <w:p w:rsidR="00861D39" w:rsidRDefault="00861D39" w:rsidP="00861D39">
      <w:pPr>
        <w:rPr>
          <w:rFonts w:ascii="Times New Roman" w:hAnsi="Times New Roman"/>
          <w:sz w:val="24"/>
          <w:szCs w:val="24"/>
        </w:rPr>
      </w:pPr>
      <w:r w:rsidRPr="00794465">
        <w:rPr>
          <w:rFonts w:ascii="Times New Roman" w:hAnsi="Times New Roman"/>
          <w:sz w:val="24"/>
          <w:szCs w:val="24"/>
          <w:lang w:val="en-US" w:eastAsia="de-DE" w:bidi="en-US"/>
        </w:rPr>
        <w:t xml:space="preserve">E-mail: </w:t>
      </w:r>
      <w:hyperlink r:id="rId9" w:history="1">
        <w:r w:rsidRPr="009610CF">
          <w:rPr>
            <w:rStyle w:val="Hyperkobling"/>
            <w:rFonts w:ascii="Times New Roman" w:hAnsi="Times New Roman"/>
          </w:rPr>
          <w:t>Marcin.Wojewodzic@</w:t>
        </w:r>
        <w:r w:rsidRPr="009610CF">
          <w:rPr>
            <w:rStyle w:val="Hyperkobling"/>
            <w:rFonts w:ascii="Times New Roman" w:hAnsi="Times New Roman"/>
            <w:sz w:val="24"/>
            <w:szCs w:val="24"/>
          </w:rPr>
          <w:t>kreftregisteret.no</w:t>
        </w:r>
      </w:hyperlink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</w:p>
    <w:p w:rsidR="00861D39" w:rsidRPr="00943010" w:rsidRDefault="00861D39" w:rsidP="00861D39">
      <w:pPr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4)</w:t>
      </w:r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  </w:t>
      </w:r>
      <w:r w:rsidRPr="004B2ADC">
        <w:rPr>
          <w:rFonts w:ascii="Times New Roman" w:hAnsi="Times New Roman"/>
          <w:sz w:val="24"/>
          <w:szCs w:val="24"/>
          <w:lang w:val="en-US" w:eastAsia="de-DE" w:bidi="en-US"/>
        </w:rPr>
        <w:t>Institute of Marine Research, PB 6404, N-9294 Tromsø, Norway</w:t>
      </w:r>
    </w:p>
    <w:p w:rsidR="00861D39" w:rsidRPr="0031748A" w:rsidRDefault="00861D39" w:rsidP="00861D39">
      <w:r>
        <w:rPr>
          <w:rFonts w:ascii="Times New Roman" w:hAnsi="Times New Roman"/>
          <w:sz w:val="24"/>
          <w:szCs w:val="24"/>
          <w:lang w:val="en-US" w:eastAsia="de-DE" w:bidi="en-US"/>
        </w:rPr>
        <w:t xml:space="preserve">E-mail: </w:t>
      </w:r>
      <w:hyperlink r:id="rId10" w:history="1">
        <w:r>
          <w:rPr>
            <w:rStyle w:val="Hyperkobling"/>
          </w:rPr>
          <w:t>thomas.bohn@hi.no</w:t>
        </w:r>
      </w:hyperlink>
    </w:p>
    <w:p w:rsidR="00861D39" w:rsidRDefault="00861D39" w:rsidP="00861D39">
      <w:pPr>
        <w:rPr>
          <w:rFonts w:ascii="Times New Roman" w:hAnsi="Times New Roman" w:cs="Times New Roman"/>
        </w:rPr>
      </w:pPr>
      <w:r w:rsidRPr="00CF77B4">
        <w:rPr>
          <w:rFonts w:ascii="Times New Roman" w:hAnsi="Times New Roman" w:cs="Times New Roman"/>
        </w:rPr>
        <w:t>Tel. +47 97009916</w:t>
      </w:r>
    </w:p>
    <w:p w:rsidR="00861D39" w:rsidRPr="00CF77B4" w:rsidRDefault="00861D39" w:rsidP="00861D39">
      <w:pPr>
        <w:rPr>
          <w:rFonts w:ascii="Times New Roman" w:hAnsi="Times New Roman" w:cs="Times New Roman"/>
        </w:rPr>
      </w:pPr>
    </w:p>
    <w:p w:rsidR="00861D39" w:rsidRDefault="00861D39" w:rsidP="00861D39">
      <w:pPr>
        <w:rPr>
          <w:rFonts w:ascii="Times New Roman" w:hAnsi="Times New Roman"/>
          <w:sz w:val="24"/>
          <w:szCs w:val="24"/>
          <w:lang w:val="en-US" w:eastAsia="de-DE" w:bidi="en-US"/>
        </w:rPr>
      </w:pPr>
      <w:r>
        <w:rPr>
          <w:rFonts w:ascii="Times New Roman" w:hAnsi="Times New Roman"/>
          <w:sz w:val="24"/>
          <w:szCs w:val="24"/>
          <w:lang w:val="en-US" w:eastAsia="de-DE" w:bidi="en-US"/>
        </w:rPr>
        <w:t>*) The correspondence can be addressed to all authors</w:t>
      </w:r>
    </w:p>
    <w:p w:rsidR="00861D39" w:rsidRPr="0031748A" w:rsidRDefault="00861D39" w:rsidP="00861D3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861D39" w:rsidRPr="007D35AB" w:rsidRDefault="00861D39" w:rsidP="00861D39">
      <w:pPr>
        <w:rPr>
          <w:rFonts w:ascii="Times New Roman" w:hAnsi="Times New Roman" w:cs="Times New Roman"/>
          <w:b/>
          <w:sz w:val="28"/>
          <w:szCs w:val="28"/>
        </w:rPr>
      </w:pPr>
      <w:r w:rsidRPr="007D35AB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 w:rsidRPr="007D35AB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Information.</w:t>
      </w:r>
    </w:p>
    <w:p w:rsidR="00861D39" w:rsidRDefault="00861D39">
      <w:pPr>
        <w:rPr>
          <w:rFonts w:ascii="Times New Roman" w:eastAsia="Times New Roman" w:hAnsi="Times New Roman" w:cs="Times New Roman"/>
          <w:sz w:val="32"/>
          <w:szCs w:val="32"/>
          <w:lang w:val="en-US" w:eastAsia="x-none"/>
        </w:rPr>
      </w:pPr>
      <w:r>
        <w:rPr>
          <w:rFonts w:ascii="Times New Roman" w:hAnsi="Times New Roman"/>
        </w:rPr>
        <w:br w:type="page"/>
      </w:r>
    </w:p>
    <w:p w:rsidR="0032487D" w:rsidRDefault="0032487D" w:rsidP="00861D39">
      <w:pPr>
        <w:pStyle w:val="Overskrift1"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A97425" w:rsidRDefault="00A97425" w:rsidP="003668D3">
      <w:pPr>
        <w:rPr>
          <w:rFonts w:ascii="Times New Roman" w:hAnsi="Times New Roman" w:cs="Times New Roman"/>
          <w:b/>
          <w:sz w:val="24"/>
          <w:szCs w:val="24"/>
        </w:rPr>
      </w:pPr>
      <w:r w:rsidRPr="00A97425">
        <w:rPr>
          <w:rFonts w:ascii="Times New Roman" w:hAnsi="Times New Roman" w:cs="Times New Roman"/>
          <w:b/>
          <w:sz w:val="24"/>
          <w:szCs w:val="24"/>
        </w:rPr>
        <w:t>Supplementary</w:t>
      </w:r>
      <w:r w:rsidR="00861D39">
        <w:rPr>
          <w:rFonts w:ascii="Times New Roman" w:hAnsi="Times New Roman" w:cs="Times New Roman"/>
          <w:b/>
          <w:sz w:val="24"/>
          <w:szCs w:val="24"/>
        </w:rPr>
        <w:t>3</w:t>
      </w:r>
      <w:r w:rsidRPr="00A97425">
        <w:rPr>
          <w:rFonts w:ascii="Times New Roman" w:hAnsi="Times New Roman" w:cs="Times New Roman"/>
          <w:b/>
          <w:sz w:val="24"/>
          <w:szCs w:val="24"/>
        </w:rPr>
        <w:t xml:space="preserve"> Table 11.</w:t>
      </w:r>
    </w:p>
    <w:p w:rsidR="00861D39" w:rsidRPr="00A97425" w:rsidRDefault="00861D39" w:rsidP="003668D3">
      <w:pPr>
        <w:rPr>
          <w:rFonts w:ascii="Times New Roman" w:hAnsi="Times New Roman" w:cs="Times New Roman"/>
          <w:b/>
          <w:sz w:val="24"/>
          <w:szCs w:val="24"/>
        </w:rPr>
      </w:pP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D. magna pre-miRNAs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_sc473_plus_1862-1922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CGUGCUUCCUUACUUCCCAUAGUCAAAUGACAAACGAUAUGGAAUGUAAAGAAGUAUGGA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a-1_sc24_minus_3279939-328000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CGCAAAGUGGCUGUCAUGUGUCCCCCAAUAAUCAUGCGUUUCAUAUCACAGCCAGCUUUGAUGAG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a-2_sc24_minus_3279749-3279812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UGUCAGAGUGGUUGUGGUGUGUGUCUUUGUCGUACUCGUAUCACAGCCAGCUUUGAUGAG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b_sc24_minus_3280225-328031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UCAAAGUCGACUGGGAAAUGCUGUAGAAAGAAUUCUCGCUAAUCCCGGAAUUUCGAAGACAUAUCACAGCCAGCUUUGACGAG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7_sc2190_plus_1222125-1222188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GAAGACUAGUGAUUUUGUUGUUCGGCAUAAAGACCGGUAACAAAAAAUCUCUAGUUCACCU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8_sc3025_minus_720090-72016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AUCUUACCGGGCAGCAUUAGAUUGGCUUUGUAACAAGCACCAUGUGUUUCUAAUACUGUCAGGUAAAGAUGU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a_sc3124_plus_175035-175095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CUUUGGUUAUCUAGCUGUAUGACUGUUAGAAGACGUCAUAAAGCUAGGUUACCAAAGUU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b_sc2190_minus_1745746-1745804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CUUUGGUGGUCUAGCUGUAUGAGGUUUUUAAGUUCAUAAAGCUAGAUCAGCAAGGCA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0_co11822_plus_307-36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ACCCUGUAGAUCCGAAUUUGUAGUUGCAUCACAAGACAAAUUCGGUUCUAGAGAGGUU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2_sc2703_minus_1623-168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AGUAUUACAUCAGGUACUGGUUGUAUGUGCAUGGUACCAGUACCAUUGUAACACUCU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3_sc24_minus_3280063-3280125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CGUCGGAAAGGCUGUGGUGUGUUGCUAUUACAUAAUUUUCAUAUCACAGCCAUUCUAGAUG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1_sc1681_minus_3328-338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GCAAGAUGUCGGCAUAGCUGACGUGUUAAUCCGAGUGUAGCUGUGUUACAUCGUGCCAA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3_sc248_minus_283491-28355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UGCAUUGUAGUUGCAUUGCACGUUGUGAAUGAUUUGUUUCGAGCAAUGCUUCGGCAGUGCAACG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4_sc1361_plus_861121-861188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GCAGUGUGGUUAGCUGGUUGUGAAAUAUUUACUUCUGACUACACAGCCACUAUCCAAACUGUCCA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71_sc24_minus_3280380-3280445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AAAGACAUGGGUAGUGAGAUGUUGGCGUGGUAGUUCCACACCUCUCACUACUUUGUCGUUCA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87-1_sc1067_minus_2113-217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CCUGAUUCUUGCUCGACCUAUGCUUCUAUCAAUGGGCGAGGUGAGCAAAGUUUCAGGUGCG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87-2_sc1067_minus_2294-237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GCCUGAUCCUUUGCUCAACCUGUGAUCGUAAACCUAGUAUUACCCUCCUUGUGCGGGAGGAGGUGAGCAAAGUUUCAGGUGCG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2a_sc2957_plus_30615-30692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GCUUUGAUGGGUGUCAAUUUUUCGACUAAUUGCCAAAGAUGAAUGAGGCAGAAAUAUUGCACUCGUCCCGGCCUG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2b_sc2957_plus_30791-3085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GCUUAGGCAAGAGCAACUUCGUUCAUAUAUGCAUCGAAUUGCACUCGUCCCGGCCUG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00_sc243_plus_423404-42348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CCCGUAGAUCCGAACUUGUGUGUGAAUUUGCAAAAAAAUCACAUCGUGCAUCACAAGUACGAUUCUAAGGGUC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24_sc512_minus_3056358-305642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UGUUCAUUGUUGUGCCUUUUGUAUUAUUGAACGGAAUCAUAAGGCACGCGGUGAAUGCCA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25_sc243_plus_424677-42473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CCCUGAGACCCUAACUUGUGAGUGAUUGGAAUAAACUUAUCACAGGCUAGAUUCUCAGGUA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&gt;pre-miR-133_sc642_plus_1136823-113688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CUGGCUGAAUCCGGGCCAAAUUGUUAUUCAUAGAGCAGCAUUUGGUCCCCUUCAACCAGCUG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37_sc2979_minus_99491-99552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GUAUUCUCGAGUGAUUAACACGUUAUGAAACCAGAGUUGUUAUUGCUUGAGAAUACACG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53_sc2486_minus_238053-23811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CAUUUUCGUGAUUUUUGCAAUUUGAAUAAACAAUUGGAAAUUGCAUAGUCACAAAAGUGAUG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84_sc3311_minus_6021-6118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CUUAUCAUUCACCAGUCCGGUUAGAUUUUUUGAAAAAGUUCUCUUUCUUGGUCAUGCAAGAAUUACGAACUCUACUGGACGGAGAACUGAUAAGGG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90_sc24_minus_2298010-2298074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AUAUGUUUGAUAUUCUUGGUUGUUCCAUGUUCAGCCUACAACCAGAUGUCAGACAUAUUAUU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93_sc3334_minus_146109-14616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GGAUUUAGUGGAACAGUUGUUAUAUUAUGCAAAAAUACUGGCCUGCUAAGUCCCAA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10_sc1036_minus_60153-60228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CUGCUGAACACUGCCCAAGAUUGGCGUGAACAAUUCUAACGGAAGGCAACUCUUGUGCGUGUGACAGCGGCUA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19_sc560_plus_5726-578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AUUGUCCAAACGCAAUUCUUGUGUAAAUACGACAACAAGAAAUGUGUGGGGACAUCG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52a_sc2385_plus_1185121-118518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AAGUACUCGUGCCGCAGGAGAGAUGUAUUAAUCUGCAAGUUCCUCCUGCUGCUCAAGUUCUUAA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52b_sc512_plus_1309862-130992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AAGUAGUAGUGCCGCAGGUAAUGGCUGUUAAAUAUCACGUUACCUGGACAAGGCUACUUAAU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63a_sc1361_minus_2445783-244601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UGGCACUGGAAGAAUUCACGGGUUGCAUUUUUGUGUCAAUGAUUGGAAUUUGGUUUUGAUGGAGUCAAAAGAAGAGGCCGGAAGGAGUUUUUAUUUAUUUAUUUUUUAUUUUUUUUUUUUAAUUAUUAUUAUUACUUACUUCCAUUGAGGCCUCGCUUUAUUCUUUGUCUCUGAUCAAUUCUUUUCCAAUCUGAAAACAUUGAUACUCGUGGAUCUUCAGUGCUGUAC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&gt;pre-miR-263b_sc1361_minus_2445501-244556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UGGCACUGGAAGAAUUCACAGAGUGCAUUACGACAGGUCGUGGGUUCCCUGGUGCCAGAG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5_sc1361_minus_9029-909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UGCUGCGACAGGUGCUUCCGGCUGUGUUAAUAUUUGCGAGUCAGGUACCUGAAGUAGCGCG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6_sc389_plus_794239-79430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CGAGGUAUAGAGUUCCUACGUCUUGUCACUGAUUUCAAGUCGAUCGGUAGGAACUUCAUACCGUGCUC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7sc1361_plus_860062-860128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UACCAGCAGUGCGUUUGCCUUUAAAUAUUUGCCAAAGGGGGUAAAUGCAUUCUUCUGGUAUCGU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8_co12469_minus_467-62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CGGACAAGAGUCUUUCACCGGCCGUGCCCAUUUUCGAACGAUUUUCCAGUUUCUCGGCGGCGGAGGAUCUUACUUCUUUUUUUUAAUUGAGAUUCCGUUUUCGAGAGACGGGAAUGUCUAAACAAAACAGGUCGGUGGGACUUUCGUCCGUG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9a_sc1005_plus_681513-681584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AUGAUUGUGUGUCUGGUCCAUGUUAACUUUAUUUGGCAUUCGACAUUCAUGACUAGAUCCACACUCAUC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9b_2190_minus_1744801-1744864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CGAGUUCGGUUUUAGUUAUAUUUUAUAUUCAGUCAGUAUGACUAGAACCCACACUCGUCCG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9c_sc2385_minus_1033185-103324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UGGGUCUGUUUCUAGUGCAUGUGUUUUCUGCCUGUUUGUUCAUGACUAGAUCCAUACUCAUC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9d_sc2385_minus_1033657-103373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UGGAUAUGGUUCUCGUGACAUGGCUUUUAUCGGCUUUGAUUUCCGAGUGCACAUGACUAGAUCCAUACUCACCA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79e_sc2190_minus_1745878-174595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AUGAGUGAGGAUCGUUAGUCGCGUUGAAAAAGUUCCUCAAGUUAAGAGUUCGUGACUAGAUCUGACACUCGUC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81_sc1579_plus_315029-31509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GAGAGCUAUCCGUGAACAGUAUUGCUGUUUGUGCGAAAAUUCACUGUCAUGGAGCUGCUCUCUUU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82_sc1839_minus_8071-815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UAGCCUCUCCUAGGCUUUGUCUUGUUGACGUUUGGGUUCUUGGCUUCGGCAAAAGAAAUUCUAGACAACGUCUUGGAGAGCGCUAC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83_sc1551_minus_399-484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AUAUCAGCAGGUAAUUCUGGGAAAUAUUAUCCUUGAACUUGUUUCAAAUACAAGGAAGAACCCAGACUGCCGACUGGUAUCAG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85_sc2569_minus_184684-184751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CUGAAUUCUUUUGAUGCCUAGAUGCAGUUUUUCUGACUAGAAUUCUAGCACCAUUGGAAUUCAGU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05_sc1361_minus_8573-866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UUGUACUUCAUCAGGUGCUCUGGUCAAUCGUACGUAAACGUUUCCUUUGUGGAAAUCAUAUUCCCGGCACCUGCUGGAGUGCAAUU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07_sc3326_minus_606695-606785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CUCGUUCAAUUUGGUUGUGGUGUAGUUUGUAAACAAAUCUGAUCAAAUCGAUCACUUUCUGUUUUCGUCACAACCUCCUUGAGUGAGUG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09_sc548_minus_1861-192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GUAAACUUCGCCCAGAUUAGACUUAAUUAUUGCAGUCACUGGGUAAAGUUUGUCCG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15_sc1265_plus_32184-32278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UUUGAUUGUUGCUCAGAAAGCCGUGCCAUUUCGCUAUUGUUUGGCUGAACGCCGAAAACAUAUACAAACUGGCUUUCGAGAAAUAAUCAGAAU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17_sc1361_plus_859057-859121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GGAACCACCCUGCGUUCCCCUGUUACUUGAAUUAUCCAGGUGAACACAGCUGGUGGUAUCU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375_sc2190_plus_706587-70682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CUCGAGCUGAUCGUAUAAGCCUGGAGUUUUUUAUCGUGUUUUGUGACACGAGAAAAGAUUUCUCCAACUUCUCUGGCAGUCUUUUUCUUUUUUUUCUCUCUUUUUUCUUCUCGCUUUACUCCAAACUAUAAGAUGAUUGCCAUCUUCCAAUUGAGAGAAGGGUGAGAGGAAGAAAGGGAGGGACGUCAGCAGUUGUUGCGGUCACAUUUUCGAUUCGGUUUGUUCGUUCGGCUUGAGUU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745_sc1005_plus_846660-846724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GUCCUUCCCGGGGCACCUUGCCGUUAGGUAGUUGAGCAAGCGAGCUGCCCAGUGAAGGGCU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750_sc243_minus_73854-74005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UUGGAAGUGGGGAUCUCGGCAUUUUUGUUCCUGGUUUCAAAAAAGGUGAGCCGGCGUUUCGGGAUUUGCUGUUGUAUUGAACGGCCAAGUUUCGAACGUCGAGCCAACCUUCAUAAUCGUUAUUUUGCCAGAUCUAUCUCUUCCAGCU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&gt;pre-miR-965_sc2190_minus_1698674-169873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GGGAAAGGUUAUAGCUCUUAUGUGUCUUAUUUUGAUUACCAUAAGCGUAUGGCUUUUCCCCU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81_sc3124_minus_104984-105042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GGUUUCGCGACGCUCGAACGCCGUUUUACAGUCCGUUCGUUGUCGACGAAACCUG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93_sc810_plus_3483-354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ACCCUGUAGCUCCGGGCUUUUGUUUCGUUUCUAGUAAUCAGAAGCUCGUUUCUACAGGUAUC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998_sc2190_minus_1745456-174553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CUGAGUCUUGUGGUUGAUGUGCUAGAUAUUUUAGCUUCAACUCUCGGUUGCAUAGCACCACGGGAUUCAGCCG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1175_sc243_minus_73661-7372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GUGGAGCAGUGGAUCUCCACUUUGAUACAUAAGAUAUAAGUGAGAUUCAACUACUCCAACUUC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2944_sc2190_minus_1745587-174567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AGGAACUACCGCUUGUGGUUGAUUGAAUUGUCGAUUUUUUAAAUUCUAAUCGAUUCAAUUGUCUUAUUUCUAUCACAGUCGUAGUUACUAG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lt;pre-miR-3791_sc2190_minus_1744660-174472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GGUGAAUUCGACCAUGGUUUUGUUGAUUUAGAGAAACAUCACCGGGUAGAAUUCAUCCA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iab-4_sc7_minus_650154-65021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CGUAUACUGAAUGUAUCCUGAGCUUCAUUCAUUCCGGUAUACCUUCAGUAUACGU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iab-8_sc7_plus_650153-65021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UACGUAUACUGAAGGUAUACCGGAAUGAAUGAAGCUCAGGAUACAUUCAGUAUACGUCC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bantam_sc2190_minus_20074-20136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UAGUUUUCUCAGUGAUCUGCCAGAUAUUAUUUCAAUUUCUGAGAUCAUUGUGAAAGCUGA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let-7_sc243_plus_423613-2378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AGGUAGUAGGUUGUAUGGUUCGGUAUUACACAGCCGCGUUGCCGGAUAGACUCUAAAAAAGAUUGGACAAACCGGAUGGGUAAUUCCAUUUCGGUUCCGUUUCUUUCUUUUUGUUGAGAACAAAUGGCGCGCGCCACGGUGGAACUGUACAACUUGCUAACUUUC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1_sc243_minus_73895-7395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GGUGAGCCGGCGUUUCGGGAUUUGCUGUUGUAUUGAACGGCCAAGUUUCGAACGUCGAGCCAAC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3_sc548_minus_2085-2145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CUUGGUUGCUCGGUCUUUAGGAUUUUUAUCAUCAUUCCUAAAGCUCGGCUAGCAGGAUCC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4_sc548_minus_1700-175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CCAGUUUAACAUAGCCCACAGAUUAUGUACAUUUCUCUGGGUUAUGAUUAAGACUGG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10_sc1036_minus_421101-421163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GAAGCAGAGGACUGCUUUGAAAAUGUCAUCUAUUAUCUUUGAGAGCAGUUCUCUGCUUCA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12_sc2190_minus_1745310-1745371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GGGGGAACUUUACUCAGUUUGAUUCAUUUAAUUUGAAAGUCACUGGGUACGUUCGCCCUU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2_sc548_minus_2233-(2295)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ACACUACAUGUAUCUAGUAUGACCAGUUAUACGGAGUCACUGGGUAUUCAUUGUAGGGUCG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5_sc642_minus_169265-16933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GUGAGCUUGGAUUUAAAAGAAAUUCAUUGGGUUAUCCAUAAUAUUCUUUUUUUUCUCCACUCACA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6_sc781_minus_364257-364319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UGUGAUAUUUUAUCCUUCUAAAAUUGCUAAUUAUUACUUUAGAAGGAUAAAAUAUCACAUU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7_sc1036_minus_1020892-(1020954)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CUUCUGCUGGUUAGUGGUAACAUUGAUUACGUUUAAACGUUGCACUAACCGGUAGUGGGA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8_sc1036_minus_1020730-(1020788)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CCUUGAGCAGCCAAUUGCAUAGUAGCUUUAUUUCUUUGCACUGGCCUGCCCAGGGGC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9_sc1036_minus_1020540-(1020602)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CUUCGAAACGCCCAGUUGCUUUGUGGCAUCAAGACUUCAUUGCACUGUACGGUUCGAGGCG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&gt;pre-miR-nov-11_sc1036_minus_(420885)-420940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UUUAAAAUCUGACUGAGAGGUUUUUUAUAUCAGCCUCUCAGAUUGAUUUUAAAAAA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lastRenderedPageBreak/>
        <w:t>&gt;pre-miR-nov-13_2703_minus_(2031)-2147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  <w:r w:rsidRPr="003668D3">
        <w:rPr>
          <w:rFonts w:ascii="Times New Roman" w:hAnsi="Times New Roman" w:cs="Times New Roman"/>
          <w:sz w:val="24"/>
          <w:szCs w:val="24"/>
        </w:rPr>
        <w:t>AAAUCUCAUACGGUAAUUUGGAAAAGAAUGGGGAAAUUUCUUGAUGGAAAUGGUUUUUCGCGCACCUGCGUGAUUUUCCAAAACCCAGUACCCGAAUUGCCGUCUGGGGUGGCCAGG</w:t>
      </w:r>
    </w:p>
    <w:p w:rsidR="003668D3" w:rsidRPr="003668D3" w:rsidRDefault="003668D3" w:rsidP="003668D3">
      <w:pPr>
        <w:rPr>
          <w:rFonts w:ascii="Times New Roman" w:hAnsi="Times New Roman" w:cs="Times New Roman"/>
          <w:sz w:val="24"/>
          <w:szCs w:val="24"/>
        </w:rPr>
      </w:pPr>
    </w:p>
    <w:p w:rsidR="003668D3" w:rsidRPr="00A97425" w:rsidRDefault="00A97425" w:rsidP="0032487D">
      <w:pPr>
        <w:rPr>
          <w:rFonts w:ascii="Times New Roman" w:hAnsi="Times New Roman" w:cs="Times New Roman"/>
          <w:sz w:val="24"/>
          <w:szCs w:val="24"/>
        </w:rPr>
      </w:pPr>
      <w:r w:rsidRPr="00A97425">
        <w:rPr>
          <w:rFonts w:ascii="Times New Roman" w:hAnsi="Times New Roman" w:cs="Times New Roman"/>
          <w:b/>
          <w:sz w:val="24"/>
          <w:szCs w:val="24"/>
        </w:rPr>
        <w:t>Table 11</w:t>
      </w:r>
      <w:r>
        <w:rPr>
          <w:rFonts w:ascii="Times New Roman" w:hAnsi="Times New Roman" w:cs="Times New Roman"/>
          <w:sz w:val="24"/>
          <w:szCs w:val="24"/>
        </w:rPr>
        <w:t xml:space="preserve">. The pre-miRNA sequences of the 66 conserved and 13 novel miRNA in </w:t>
      </w:r>
      <w:r>
        <w:rPr>
          <w:rFonts w:ascii="Times New Roman" w:hAnsi="Times New Roman" w:cs="Times New Roman"/>
          <w:i/>
          <w:sz w:val="24"/>
          <w:szCs w:val="24"/>
        </w:rPr>
        <w:t>D. magna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668D3" w:rsidRPr="00A97425" w:rsidSect="000C21E8">
      <w:headerReference w:type="default" r:id="rId11"/>
      <w:pgSz w:w="11906" w:h="16838"/>
      <w:pgMar w:top="1417" w:right="1274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DEE" w:rsidRDefault="00DC6DEE" w:rsidP="00D40B5C">
      <w:pPr>
        <w:spacing w:after="0" w:line="240" w:lineRule="auto"/>
      </w:pPr>
      <w:r>
        <w:separator/>
      </w:r>
    </w:p>
  </w:endnote>
  <w:endnote w:type="continuationSeparator" w:id="0">
    <w:p w:rsidR="00DC6DEE" w:rsidRDefault="00DC6DEE" w:rsidP="00D40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DEE" w:rsidRDefault="00DC6DEE" w:rsidP="00D40B5C">
      <w:pPr>
        <w:spacing w:after="0" w:line="240" w:lineRule="auto"/>
      </w:pPr>
      <w:r>
        <w:separator/>
      </w:r>
    </w:p>
  </w:footnote>
  <w:footnote w:type="continuationSeparator" w:id="0">
    <w:p w:rsidR="00DC6DEE" w:rsidRDefault="00DC6DEE" w:rsidP="00D40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943910"/>
      <w:docPartObj>
        <w:docPartGallery w:val="Page Numbers (Top of Page)"/>
        <w:docPartUnique/>
      </w:docPartObj>
    </w:sdtPr>
    <w:sdtEndPr/>
    <w:sdtContent>
      <w:p w:rsidR="007722D2" w:rsidRDefault="007722D2">
        <w:pPr>
          <w:pStyle w:val="Topp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6C31" w:rsidRPr="00C36C31">
          <w:rPr>
            <w:noProof/>
            <w:lang w:val="nb-NO"/>
          </w:rPr>
          <w:t>1</w:t>
        </w:r>
        <w:r>
          <w:fldChar w:fldCharType="end"/>
        </w:r>
      </w:p>
    </w:sdtContent>
  </w:sdt>
  <w:p w:rsidR="007722D2" w:rsidRDefault="007722D2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A4"/>
    <w:rsid w:val="000258F9"/>
    <w:rsid w:val="0005218D"/>
    <w:rsid w:val="00054E7E"/>
    <w:rsid w:val="00073E13"/>
    <w:rsid w:val="00084B9E"/>
    <w:rsid w:val="00090C1C"/>
    <w:rsid w:val="000A3989"/>
    <w:rsid w:val="000B1A9D"/>
    <w:rsid w:val="000C21E8"/>
    <w:rsid w:val="000D1329"/>
    <w:rsid w:val="000E2E9D"/>
    <w:rsid w:val="000E6E4A"/>
    <w:rsid w:val="000E7C92"/>
    <w:rsid w:val="00170D8F"/>
    <w:rsid w:val="0017211C"/>
    <w:rsid w:val="001765EA"/>
    <w:rsid w:val="00184B10"/>
    <w:rsid w:val="001D7078"/>
    <w:rsid w:val="001F2DF5"/>
    <w:rsid w:val="001F4C61"/>
    <w:rsid w:val="0020514A"/>
    <w:rsid w:val="00221489"/>
    <w:rsid w:val="00225EBB"/>
    <w:rsid w:val="002855A4"/>
    <w:rsid w:val="002B234D"/>
    <w:rsid w:val="002D0E73"/>
    <w:rsid w:val="0030414E"/>
    <w:rsid w:val="0031748A"/>
    <w:rsid w:val="0032487D"/>
    <w:rsid w:val="0032789B"/>
    <w:rsid w:val="0036166C"/>
    <w:rsid w:val="003668D3"/>
    <w:rsid w:val="00373A96"/>
    <w:rsid w:val="003B219D"/>
    <w:rsid w:val="003C0AC8"/>
    <w:rsid w:val="003C6247"/>
    <w:rsid w:val="003D198B"/>
    <w:rsid w:val="003D6547"/>
    <w:rsid w:val="003D697A"/>
    <w:rsid w:val="003E5F44"/>
    <w:rsid w:val="003F4FE3"/>
    <w:rsid w:val="003F7773"/>
    <w:rsid w:val="0041624E"/>
    <w:rsid w:val="00444F46"/>
    <w:rsid w:val="00452229"/>
    <w:rsid w:val="00461AE3"/>
    <w:rsid w:val="00462D65"/>
    <w:rsid w:val="004969BD"/>
    <w:rsid w:val="004B262B"/>
    <w:rsid w:val="004D02A1"/>
    <w:rsid w:val="004D6F46"/>
    <w:rsid w:val="004E2DB8"/>
    <w:rsid w:val="004F2DE3"/>
    <w:rsid w:val="005000DF"/>
    <w:rsid w:val="005027C4"/>
    <w:rsid w:val="00507D74"/>
    <w:rsid w:val="00507E32"/>
    <w:rsid w:val="00530787"/>
    <w:rsid w:val="00533FAD"/>
    <w:rsid w:val="00571906"/>
    <w:rsid w:val="00580A28"/>
    <w:rsid w:val="00584D54"/>
    <w:rsid w:val="005A0992"/>
    <w:rsid w:val="005C13EA"/>
    <w:rsid w:val="005C1CAF"/>
    <w:rsid w:val="005C22B1"/>
    <w:rsid w:val="00603BF0"/>
    <w:rsid w:val="00635ACA"/>
    <w:rsid w:val="00644DBC"/>
    <w:rsid w:val="0066331A"/>
    <w:rsid w:val="00673A31"/>
    <w:rsid w:val="00677149"/>
    <w:rsid w:val="00681E06"/>
    <w:rsid w:val="006944BE"/>
    <w:rsid w:val="006955CD"/>
    <w:rsid w:val="00695674"/>
    <w:rsid w:val="006B6D0B"/>
    <w:rsid w:val="006C1B5A"/>
    <w:rsid w:val="006C28E5"/>
    <w:rsid w:val="006E6223"/>
    <w:rsid w:val="00721BB5"/>
    <w:rsid w:val="00721BDE"/>
    <w:rsid w:val="00732BE5"/>
    <w:rsid w:val="00741D0E"/>
    <w:rsid w:val="007722D2"/>
    <w:rsid w:val="007812F3"/>
    <w:rsid w:val="007903E3"/>
    <w:rsid w:val="00793C49"/>
    <w:rsid w:val="007943FA"/>
    <w:rsid w:val="0079736A"/>
    <w:rsid w:val="007A2F15"/>
    <w:rsid w:val="007A4DFC"/>
    <w:rsid w:val="007B6A78"/>
    <w:rsid w:val="007D423D"/>
    <w:rsid w:val="007F67B0"/>
    <w:rsid w:val="007F7DBC"/>
    <w:rsid w:val="008004AC"/>
    <w:rsid w:val="00861D39"/>
    <w:rsid w:val="00896BB8"/>
    <w:rsid w:val="008B0F95"/>
    <w:rsid w:val="008B4F3A"/>
    <w:rsid w:val="008D3746"/>
    <w:rsid w:val="008E2A2B"/>
    <w:rsid w:val="008F7D91"/>
    <w:rsid w:val="00905D60"/>
    <w:rsid w:val="00906E75"/>
    <w:rsid w:val="0091472F"/>
    <w:rsid w:val="0092586D"/>
    <w:rsid w:val="009334AD"/>
    <w:rsid w:val="00943010"/>
    <w:rsid w:val="009468AA"/>
    <w:rsid w:val="009C2042"/>
    <w:rsid w:val="009C5303"/>
    <w:rsid w:val="009E5D77"/>
    <w:rsid w:val="00A00AA3"/>
    <w:rsid w:val="00A07771"/>
    <w:rsid w:val="00A344BD"/>
    <w:rsid w:val="00A95FB3"/>
    <w:rsid w:val="00A97425"/>
    <w:rsid w:val="00AC6FD7"/>
    <w:rsid w:val="00AF06A7"/>
    <w:rsid w:val="00AF2482"/>
    <w:rsid w:val="00B05B70"/>
    <w:rsid w:val="00B06F72"/>
    <w:rsid w:val="00B318E0"/>
    <w:rsid w:val="00B33BD1"/>
    <w:rsid w:val="00B34486"/>
    <w:rsid w:val="00B63EF0"/>
    <w:rsid w:val="00B71CC6"/>
    <w:rsid w:val="00B944E0"/>
    <w:rsid w:val="00B979B9"/>
    <w:rsid w:val="00BA73C7"/>
    <w:rsid w:val="00BC3BD8"/>
    <w:rsid w:val="00BF4355"/>
    <w:rsid w:val="00C004D4"/>
    <w:rsid w:val="00C03EA1"/>
    <w:rsid w:val="00C06AAA"/>
    <w:rsid w:val="00C20F7A"/>
    <w:rsid w:val="00C36C31"/>
    <w:rsid w:val="00C41CF6"/>
    <w:rsid w:val="00C42B71"/>
    <w:rsid w:val="00C43423"/>
    <w:rsid w:val="00C44AE0"/>
    <w:rsid w:val="00C610DD"/>
    <w:rsid w:val="00C621C7"/>
    <w:rsid w:val="00C725F0"/>
    <w:rsid w:val="00C8249A"/>
    <w:rsid w:val="00CC17D6"/>
    <w:rsid w:val="00CC639A"/>
    <w:rsid w:val="00CC712A"/>
    <w:rsid w:val="00D00087"/>
    <w:rsid w:val="00D000EF"/>
    <w:rsid w:val="00D10584"/>
    <w:rsid w:val="00D163CA"/>
    <w:rsid w:val="00D23A34"/>
    <w:rsid w:val="00D3093E"/>
    <w:rsid w:val="00D40B5C"/>
    <w:rsid w:val="00D428CB"/>
    <w:rsid w:val="00D4335E"/>
    <w:rsid w:val="00D5085B"/>
    <w:rsid w:val="00D66328"/>
    <w:rsid w:val="00D703E1"/>
    <w:rsid w:val="00D71812"/>
    <w:rsid w:val="00D87B46"/>
    <w:rsid w:val="00DB1A1F"/>
    <w:rsid w:val="00DC6DEE"/>
    <w:rsid w:val="00DD2654"/>
    <w:rsid w:val="00E15B06"/>
    <w:rsid w:val="00E314F1"/>
    <w:rsid w:val="00E538BD"/>
    <w:rsid w:val="00E541F7"/>
    <w:rsid w:val="00E61031"/>
    <w:rsid w:val="00E9375E"/>
    <w:rsid w:val="00EA2798"/>
    <w:rsid w:val="00EA6ED2"/>
    <w:rsid w:val="00EB363E"/>
    <w:rsid w:val="00EE2AFD"/>
    <w:rsid w:val="00EE4080"/>
    <w:rsid w:val="00F131FD"/>
    <w:rsid w:val="00F73C4A"/>
    <w:rsid w:val="00F74279"/>
    <w:rsid w:val="00F84747"/>
    <w:rsid w:val="00F94E99"/>
    <w:rsid w:val="00FA7504"/>
    <w:rsid w:val="00FC73B2"/>
    <w:rsid w:val="00FE4E3B"/>
    <w:rsid w:val="00FF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8DF42F"/>
  <w15:chartTrackingRefBased/>
  <w15:docId w15:val="{2C4E16E7-A42C-4EDC-BCE0-59A2FF48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E2E9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 w:eastAsia="x-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7F6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67B0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59"/>
    <w:rsid w:val="00090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CC712A"/>
    <w:pPr>
      <w:spacing w:after="0" w:line="240" w:lineRule="auto"/>
    </w:pPr>
    <w:rPr>
      <w:lang w:val="nb-NO"/>
    </w:rPr>
  </w:style>
  <w:style w:type="paragraph" w:styleId="Brdtekst">
    <w:name w:val="Body Text"/>
    <w:basedOn w:val="Normal"/>
    <w:link w:val="BrdtekstTegn"/>
    <w:uiPriority w:val="99"/>
    <w:unhideWhenUsed/>
    <w:rsid w:val="00B63EF0"/>
    <w:pPr>
      <w:spacing w:after="120"/>
    </w:pPr>
    <w:rPr>
      <w:rFonts w:ascii="Calibri" w:eastAsia="Calibri" w:hAnsi="Calibri" w:cs="Times New Roman"/>
    </w:rPr>
  </w:style>
  <w:style w:type="character" w:customStyle="1" w:styleId="BrdtekstTegn">
    <w:name w:val="Brødtekst Tegn"/>
    <w:basedOn w:val="Standardskriftforavsnitt"/>
    <w:link w:val="Brdtekst"/>
    <w:uiPriority w:val="99"/>
    <w:rsid w:val="00B63EF0"/>
    <w:rPr>
      <w:rFonts w:ascii="Calibri" w:eastAsia="Calibri" w:hAnsi="Calibri" w:cs="Times New Roman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0E2E9D"/>
    <w:rPr>
      <w:rFonts w:ascii="Calibri Light" w:eastAsia="Times New Roman" w:hAnsi="Calibri Light" w:cs="Times New Roman"/>
      <w:color w:val="2E74B5"/>
      <w:sz w:val="32"/>
      <w:szCs w:val="32"/>
      <w:lang w:val="en-US" w:eastAsia="x-none"/>
    </w:rPr>
  </w:style>
  <w:style w:type="paragraph" w:styleId="Topptekst">
    <w:name w:val="header"/>
    <w:basedOn w:val="Normal"/>
    <w:link w:val="TopptekstTegn"/>
    <w:uiPriority w:val="99"/>
    <w:unhideWhenUsed/>
    <w:rsid w:val="00327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2789B"/>
  </w:style>
  <w:style w:type="paragraph" w:styleId="Bunntekst">
    <w:name w:val="footer"/>
    <w:basedOn w:val="Normal"/>
    <w:link w:val="BunntekstTegn"/>
    <w:uiPriority w:val="99"/>
    <w:unhideWhenUsed/>
    <w:rsid w:val="00327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2789B"/>
  </w:style>
  <w:style w:type="character" w:styleId="Hyperkobling">
    <w:name w:val="Hyperlink"/>
    <w:basedOn w:val="Standardskriftforavsnitt"/>
    <w:uiPriority w:val="99"/>
    <w:unhideWhenUsed/>
    <w:rsid w:val="005000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3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Wojewodzic@bham.ac.u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ag.coucheron@uit.no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mailto:thomas.bohn@hi.n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rcin.Wojewodzic@kreftregisteret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B7DD6-31F3-4DCF-ACBC-ACADAB18F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33</Words>
  <Characters>8661</Characters>
  <Application>Microsoft Office Word</Application>
  <DocSecurity>0</DocSecurity>
  <Lines>72</Lines>
  <Paragraphs>2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heron Dag-Hugo</dc:creator>
  <cp:keywords/>
  <dc:description/>
  <cp:lastModifiedBy>Dag-Hugo Coucheron</cp:lastModifiedBy>
  <cp:revision>3</cp:revision>
  <cp:lastPrinted>2018-10-17T11:38:00Z</cp:lastPrinted>
  <dcterms:created xsi:type="dcterms:W3CDTF">2019-05-21T19:37:00Z</dcterms:created>
  <dcterms:modified xsi:type="dcterms:W3CDTF">2019-10-21T12:59:00Z</dcterms:modified>
</cp:coreProperties>
</file>